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551" w:rsidRPr="006573AE" w:rsidRDefault="00FF6551" w:rsidP="00FF655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GoBack"/>
      <w:bookmarkEnd w:id="0"/>
      <w:r w:rsidRPr="006573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dditional </w:t>
      </w:r>
      <w:r w:rsidRPr="006573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m</w:t>
      </w:r>
      <w:r w:rsidRPr="006573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terials </w:t>
      </w:r>
      <w:r w:rsidRPr="006573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a</w:t>
      </w:r>
      <w:r w:rsidRPr="006573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d </w:t>
      </w:r>
      <w:r w:rsidRPr="006573A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m</w:t>
      </w:r>
      <w:r w:rsidRPr="006573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thods.</w:t>
      </w:r>
    </w:p>
    <w:p w:rsidR="00FF6551" w:rsidRPr="006573AE" w:rsidRDefault="00FF6551" w:rsidP="00FF655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573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ell proliferation assays</w:t>
      </w:r>
    </w:p>
    <w:p w:rsidR="00FF6551" w:rsidRPr="006573AE" w:rsidRDefault="00FF6551" w:rsidP="00FF6551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>MDA-MB-231, EO771, 4T1 and EMT6 cells were seeded in 96-well plates at 37</w:t>
      </w:r>
      <w:r w:rsidRPr="006573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>℃ overnight. The cell growth rate was measured at 0, 24, 48 and 72</w:t>
      </w:r>
      <w:r w:rsidRPr="006573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 with different concentrations (1, 10, 100 </w:t>
      </w:r>
      <w:proofErr w:type="spellStart"/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>μM</w:t>
      </w:r>
      <w:proofErr w:type="spellEnd"/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using the Cell Counting Kit-8 (CCK-8; </w:t>
      </w:r>
      <w:proofErr w:type="spellStart"/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>Beyotime</w:t>
      </w:r>
      <w:proofErr w:type="spellEnd"/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>, Shanghai, China).</w:t>
      </w:r>
    </w:p>
    <w:p w:rsidR="00FF6551" w:rsidRPr="006573AE" w:rsidRDefault="00FF6551" w:rsidP="00FF655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573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igration assays</w:t>
      </w:r>
    </w:p>
    <w:p w:rsidR="00FF6551" w:rsidRPr="006573AE" w:rsidRDefault="00FF6551" w:rsidP="00FF6551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>The migration was performed in a 24-well plate for 24 hours respectively. 4T1 cells (2 × 10</w:t>
      </w:r>
      <w:r w:rsidRPr="006573A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in 200 </w:t>
      </w:r>
      <w:proofErr w:type="spellStart"/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serum-free medium were seeded onto the upper Cell Culture Insert with 8 </w:t>
      </w:r>
      <w:proofErr w:type="spellStart"/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>μm</w:t>
      </w:r>
      <w:proofErr w:type="spellEnd"/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res (Corning) The lower chamber contained 700 </w:t>
      </w:r>
      <w:proofErr w:type="spellStart"/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complete medium which included IPD with different concentrations (1, 10, 100 </w:t>
      </w:r>
      <w:proofErr w:type="spellStart"/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>μM</w:t>
      </w:r>
      <w:proofErr w:type="spellEnd"/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The cells migrated to the cell culture insert membrane which was fixed with </w:t>
      </w:r>
      <w:proofErr w:type="spellStart"/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>polyformaldehyde</w:t>
      </w:r>
      <w:proofErr w:type="spellEnd"/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30</w:t>
      </w:r>
      <w:r w:rsidRPr="006573A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573AE">
        <w:rPr>
          <w:rFonts w:ascii="Times New Roman" w:hAnsi="Times New Roman" w:cs="Times New Roman"/>
          <w:color w:val="000000" w:themeColor="text1"/>
          <w:sz w:val="20"/>
          <w:szCs w:val="20"/>
        </w:rPr>
        <w:t>min and stained with 0.005% crystal violet for 20 min. The numbers of migrated cells were counted under the microscope from 10 random fields.</w:t>
      </w:r>
    </w:p>
    <w:p w:rsidR="00A06385" w:rsidRDefault="00A06385"/>
    <w:sectPr w:rsidR="00A06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551"/>
    <w:rsid w:val="00827E04"/>
    <w:rsid w:val="00A01C9D"/>
    <w:rsid w:val="00A06385"/>
    <w:rsid w:val="00FF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66E1D0-E4E3-4ADC-A1B6-C97F3615F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55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Victoria A.</dc:creator>
  <cp:keywords/>
  <dc:description/>
  <cp:lastModifiedBy>Merlin Victoria A.</cp:lastModifiedBy>
  <cp:revision>1</cp:revision>
  <dcterms:created xsi:type="dcterms:W3CDTF">2022-12-23T07:36:00Z</dcterms:created>
  <dcterms:modified xsi:type="dcterms:W3CDTF">2022-12-23T07:37:00Z</dcterms:modified>
</cp:coreProperties>
</file>